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</w:t>
      </w:r>
      <w:r>
        <w:rPr/>
        <w:t>1: Primers for different genes</w:t>
      </w:r>
    </w:p>
    <w:tbl>
      <w:tblPr>
        <w:tblW w:w="9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5400"/>
        <w:gridCol w:w="137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Targe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equences (5’-3’)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ferences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d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CAAGCAGTACAACGCCTA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igned by us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GTTTCAGCAGACTCTGGAT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k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CCAAAGACAAGACGCTCC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igned by us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AGCTTAATCATCCCCTCA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tRII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AGCCGTGCTGGCTGACT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igned by us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CAGCCTTGCAGCGAGACA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a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AAGTCAGCTGGTGGGT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1]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CTGTTGTATCCCACTGA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a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GAACGTCAACACCAAGT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2]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GGAATGGCTGTAGTCGT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a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AGGATCAGTAGGTGGAAT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1]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TCTAAAGGTTGTGGGTCTG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R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TACAGCACAGTAAGGAGC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GTTCTGGAGTCCTGGAAG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DR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CTGGCAGCTGGAAGACAAATACACAAAATT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4]</w:t>
            </w:r>
          </w:p>
        </w:tc>
      </w:tr>
      <w:tr>
        <w:trPr>
          <w:trHeight w:val="18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GACAGCAGCTGACAGTCCAAGAACAGGACT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c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GAACCGAGTGAGAGGCAACC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esigned by us</w:t>
            </w:r>
          </w:p>
        </w:tc>
      </w:tr>
      <w:tr>
        <w:trPr>
          <w:trHeight w:val="225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TAGTCGCTGCTTGATCGCTTG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ano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ACCTCAGCCTCCAGCAGATG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5]</w:t>
            </w:r>
          </w:p>
        </w:tc>
      </w:tr>
      <w:tr>
        <w:trPr>
          <w:trHeight w:val="18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GTCACACCATTGCTATTCTTC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ox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GCAGACCTACATGAAC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6]</w:t>
            </w:r>
          </w:p>
        </w:tc>
      </w:tr>
      <w:tr>
        <w:trPr>
          <w:trHeight w:val="18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GGAAGAGGTAACCACA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8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D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ACAAGCCCATCACAACA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7]</w:t>
            </w:r>
          </w:p>
        </w:tc>
      </w:tr>
      <w:tr>
        <w:trPr>
          <w:trHeight w:val="18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CTACCCAGAGACCAATG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act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GTCTGGCGGCACCACCAT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AACTAAGTCATAGTCCGC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yclophi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war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ACGCCATAATGGCACTGG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 w:eastAsia="en-US"/>
              </w:rPr>
            </w:pPr>
            <w:r>
              <w:rPr>
                <w:lang w:val="en-US" w:eastAsia="en-US"/>
              </w:rPr>
              <w:t>[9]</w:t>
            </w:r>
          </w:p>
        </w:tc>
      </w:tr>
      <w:tr>
        <w:trPr>
          <w:trHeight w:val="270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ver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TTGCCATGGACAAGATGCC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References: </w:t>
      </w:r>
    </w:p>
    <w:p>
      <w:pPr>
        <w:pStyle w:val="Normal"/>
        <w:spacing w:lineRule="auto" w:line="480"/>
        <w:rPr/>
      </w:pPr>
      <w:r>
        <w:rPr>
          <w:lang w:val="en-US" w:eastAsia="en-US"/>
        </w:rPr>
        <w:t>1. Xu G, Chakraborty C, Lala PK (2001) Expression of TGF-beta signaling genes in the normal, premalignant, and malignant human trophoblast: loss of smad3 in choriocarcinoma cells. Biochem Biophys Res Commun 287: 47-55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2. Xu G, Chakraborty C, Lala PK (2003) Reconstitution of Smad3 restores TGF-beta response of tissue inhibitor of metalloprotease-1 upregulation in human choriocarcinoma cells. Biochem Biophys Res Commun 300: 383-390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3. Wu Z, Li G, Wu L, Weng D, Li X, et al. (2009) Cripto-1 overexpression is involved in the tumorigenesis of nasopharyngeal carcinoma. BMC Cancer 9: 315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4. Knutsen T, Mickley LA, Ried T, Green ED, du Manoir S, et al. (1998) Cytogenetic and molecular characterization of random chromosomal rearrangements activating the drug resistance gene, MDR1/P-glycoprotein, in drug-selected cell lines and patients with drug refractory ALL. Genes Chromosomes Cancer 23: 44-54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5. Willems E, Mateizel I, Kemp C, Cauffman G, Sermon K, et al. (2006) Selection of reference genes in mouse embryos and in differentiating human and mouse ES cells. Int J Dev Biol 50: 627-635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6. Ferletta M, Caglayan D, Mokvist L, Jiang Y, Kastemar M, et al. (2011) Forced expression of Sox21 inhibits Sox2 and induces apoptosis in human glioma cells. Int J Cancer 129: 45-60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7. Yin B, Zeng Y, Liu G, Wang X, Wang P, et al. (2014) MAGE-A3 is highly expressed in a cancer stem cell-like side population of bladder cancer cells. Int J Clin Exp Pathol 7: 2934-2941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8. Mitani Y, Rao PH, Futreal PA, Roberts DB, Stephens PJ, et al. (2011) Novel chromosomal rearrangements and break points at the t(6;9) in salivary adenoid cystic carcinoma: association with MYB-NFIB chimeric fusion, MYB expression, and clinical outcome. Clin Cancer Res 17: 7003-7014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t>9. Aloisi AM, Ceccarelli I, Fiorenzani P, Maddalena M, Rossi A, et al. (2010) Aromatase and 5-alpha reductase gene expression: modulation by pain and morphine treatment in male rats. Mol Pain 6: 69.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4:27:00Z</dcterms:created>
  <dc:creator>Biplab</dc:creator>
  <dc:description/>
  <cp:keywords/>
  <dc:language>en-US</dc:language>
  <cp:lastModifiedBy>Biplab</cp:lastModifiedBy>
  <dcterms:modified xsi:type="dcterms:W3CDTF">2014-11-14T14:30:00Z</dcterms:modified>
  <cp:revision>5</cp:revision>
  <dc:subject/>
  <dc:title>Supplementary material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